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73BE5" w14:textId="77777777" w:rsidR="008A45C1" w:rsidRDefault="008A45C1" w:rsidP="008A45C1">
      <w:pPr>
        <w:adjustRightInd w:val="0"/>
        <w:snapToGrid w:val="0"/>
        <w:rPr>
          <w:rFonts w:ascii="Times New Roman" w:eastAsia="等线" w:hAnsi="Times New Roman" w:cs="Times New Roman"/>
          <w:color w:val="FF0000"/>
          <w:sz w:val="24"/>
          <w:szCs w:val="24"/>
          <w:shd w:val="clear" w:color="auto" w:fill="FFFFFF"/>
        </w:rPr>
      </w:pPr>
    </w:p>
    <w:p w14:paraId="5F26E1DD" w14:textId="62743A8E" w:rsidR="008A45C1" w:rsidRPr="008A45C1" w:rsidRDefault="008A45C1" w:rsidP="008A45C1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A45C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Table </w:t>
      </w:r>
      <w:r w:rsidRPr="008A45C1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1</w:t>
      </w:r>
      <w:r w:rsidRPr="008A45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A45C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Bivariate analyses</w:t>
      </w:r>
      <w:r w:rsidRPr="008A45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tween baseline </w:t>
      </w:r>
      <w:r w:rsidRPr="008A45C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characteristic</w:t>
      </w:r>
      <w:r w:rsidRPr="008A45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trajectory groups in terms of functional status after adjusting for baseline characteristics</w:t>
      </w:r>
    </w:p>
    <w:tbl>
      <w:tblPr>
        <w:tblpPr w:leftFromText="180" w:rightFromText="180" w:vertAnchor="text" w:horzAnchor="margin" w:tblpX="-568" w:tblpY="98"/>
        <w:tblW w:w="9781" w:type="dxa"/>
        <w:tblLook w:val="04A0" w:firstRow="1" w:lastRow="0" w:firstColumn="1" w:lastColumn="0" w:noHBand="0" w:noVBand="1"/>
      </w:tblPr>
      <w:tblGrid>
        <w:gridCol w:w="3654"/>
        <w:gridCol w:w="794"/>
        <w:gridCol w:w="852"/>
        <w:gridCol w:w="321"/>
        <w:gridCol w:w="954"/>
        <w:gridCol w:w="282"/>
        <w:gridCol w:w="1142"/>
        <w:gridCol w:w="773"/>
        <w:gridCol w:w="320"/>
        <w:gridCol w:w="689"/>
      </w:tblGrid>
      <w:tr w:rsidR="008A45C1" w:rsidRPr="008A45C1" w14:paraId="45E5F1A7" w14:textId="77777777" w:rsidTr="00A57470">
        <w:trPr>
          <w:trHeight w:val="284"/>
        </w:trPr>
        <w:tc>
          <w:tcPr>
            <w:tcW w:w="36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3BA5E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Items</w:t>
            </w:r>
          </w:p>
        </w:tc>
        <w:tc>
          <w:tcPr>
            <w:tcW w:w="29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1953F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eastAsia="Times New Roman" w:hAnsi="Times New Roman" w:cs="Times New Roman"/>
                <w:szCs w:val="21"/>
              </w:rPr>
              <w:t>Moderate functional decline</w:t>
            </w:r>
            <w:r w:rsidRPr="008A45C1">
              <w:rPr>
                <w:rFonts w:ascii="Times New Roman" w:hAnsi="Times New Roman" w:cs="Times New Roman"/>
                <w:lang w:val=""/>
              </w:rPr>
              <w:t xml:space="preserve">   vs.  Functional stabl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C75759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 xml:space="preserve">　</w:t>
            </w:r>
          </w:p>
        </w:tc>
        <w:tc>
          <w:tcPr>
            <w:tcW w:w="28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EB36C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 w:hint="eastAsia"/>
                <w:lang w:val=""/>
              </w:rPr>
              <w:t xml:space="preserve">Rapid </w:t>
            </w:r>
            <w:r w:rsidRPr="008A45C1">
              <w:rPr>
                <w:rFonts w:ascii="Times New Roman" w:hAnsi="Times New Roman" w:cs="Times New Roman"/>
                <w:lang w:val=""/>
              </w:rPr>
              <w:t>f</w:t>
            </w:r>
            <w:r w:rsidRPr="008A45C1">
              <w:rPr>
                <w:rFonts w:ascii="Times New Roman" w:hAnsi="Times New Roman" w:cs="Times New Roman" w:hint="eastAsia"/>
                <w:lang w:val=""/>
              </w:rPr>
              <w:t>unctional decline</w:t>
            </w:r>
            <w:r w:rsidRPr="008A45C1">
              <w:rPr>
                <w:rFonts w:ascii="Times New Roman" w:hAnsi="Times New Roman" w:cs="Times New Roman"/>
                <w:lang w:val=""/>
              </w:rPr>
              <w:t xml:space="preserve">   vs.  Functional stable</w:t>
            </w:r>
          </w:p>
        </w:tc>
      </w:tr>
      <w:tr w:rsidR="008A45C1" w:rsidRPr="008A45C1" w14:paraId="1E691D43" w14:textId="77777777" w:rsidTr="00A57470">
        <w:trPr>
          <w:trHeight w:val="284"/>
        </w:trPr>
        <w:tc>
          <w:tcPr>
            <w:tcW w:w="36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46F15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D64330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OR</w:t>
            </w:r>
          </w:p>
        </w:tc>
        <w:tc>
          <w:tcPr>
            <w:tcW w:w="21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DC31A6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 xml:space="preserve">     95% 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98367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 xml:space="preserve">　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E2AE94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OR</w:t>
            </w: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504B64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95% CI</w:t>
            </w:r>
          </w:p>
        </w:tc>
      </w:tr>
      <w:tr w:rsidR="008A45C1" w:rsidRPr="008A45C1" w14:paraId="2749B1D5" w14:textId="77777777" w:rsidTr="00A57470">
        <w:trPr>
          <w:trHeight w:val="284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45653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IS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096D3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0.66</w:t>
            </w:r>
            <w:bookmarkStart w:id="0" w:name="OLE_LINK1"/>
            <w:r w:rsidRPr="008A45C1">
              <w:rPr>
                <w:rFonts w:ascii="Times New Roman" w:hAnsi="Times New Roman" w:cs="Times New Roman"/>
                <w:lang w:val=""/>
              </w:rPr>
              <w:t>**</w:t>
            </w:r>
            <w:bookmarkEnd w:id="0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71356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0.5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DBFA8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E5BB6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0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11A21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422A0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0.52*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14EA3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 xml:space="preserve"> 0.4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27604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65722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0.61</w:t>
            </w:r>
          </w:p>
        </w:tc>
      </w:tr>
      <w:tr w:rsidR="008A45C1" w:rsidRPr="008A45C1" w14:paraId="70C0E6DE" w14:textId="77777777" w:rsidTr="00A57470">
        <w:trPr>
          <w:trHeight w:val="284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8033B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0D9E1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1.08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378B7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1.0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AAE37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A547C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1.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81774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8811A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1.24*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D929E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1.1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E9EE0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1CB4C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1.33</w:t>
            </w:r>
          </w:p>
        </w:tc>
      </w:tr>
      <w:tr w:rsidR="008A45C1" w:rsidRPr="008A45C1" w14:paraId="25081050" w14:textId="77777777" w:rsidTr="00A57470">
        <w:trPr>
          <w:trHeight w:val="284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5BEB2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Sex (reference: 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189CE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0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08732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0.3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F3718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17AD2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1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1A1BB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65BCC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0.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C8B48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0.1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831D4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C88C6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0.82</w:t>
            </w:r>
          </w:p>
        </w:tc>
      </w:tr>
      <w:tr w:rsidR="008A45C1" w:rsidRPr="008A45C1" w14:paraId="6730B19A" w14:textId="77777777" w:rsidTr="00A57470">
        <w:trPr>
          <w:trHeight w:val="284"/>
        </w:trPr>
        <w:tc>
          <w:tcPr>
            <w:tcW w:w="36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66949F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Performingexercise(reference: none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605D26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0.30*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E235EC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0.18</w:t>
            </w:r>
          </w:p>
        </w:tc>
        <w:tc>
          <w:tcPr>
            <w:tcW w:w="3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3B84A4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5C3C40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0.5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8057B0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B0DF44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0.23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7215DC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0.11</w:t>
            </w:r>
          </w:p>
        </w:tc>
        <w:tc>
          <w:tcPr>
            <w:tcW w:w="3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BD70F6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A3779E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0.49</w:t>
            </w:r>
          </w:p>
        </w:tc>
      </w:tr>
      <w:tr w:rsidR="008A45C1" w:rsidRPr="008A45C1" w14:paraId="56B4701A" w14:textId="77777777" w:rsidTr="00A57470">
        <w:trPr>
          <w:trHeight w:val="284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A4C8B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Smoking/Alcohol consump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7440A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1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A21C8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0.9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EA995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C8E3F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3.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9EDEA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8FA8F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9.9</w:t>
            </w:r>
            <w:r w:rsidRPr="008A45C1">
              <w:rPr>
                <w:rFonts w:ascii="Times New Roman" w:hAnsi="Times New Roman" w:cs="Times New Roman" w:hint="eastAsia"/>
                <w:lang w:val="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0FD8A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0.9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B7CCF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FFDB1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79.88</w:t>
            </w:r>
          </w:p>
        </w:tc>
      </w:tr>
      <w:tr w:rsidR="008A45C1" w:rsidRPr="008A45C1" w14:paraId="2DF10647" w14:textId="77777777" w:rsidTr="00A57470">
        <w:trPr>
          <w:trHeight w:val="284"/>
        </w:trPr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3D7893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 w:hint="eastAsia"/>
                <w:lang w:val=""/>
              </w:rPr>
              <w:t>Depressi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478528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 w:hint="eastAsia"/>
                <w:lang w:val=""/>
              </w:rPr>
              <w:t>1.92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CC1CA1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 w:hint="eastAsia"/>
                <w:lang w:val=""/>
              </w:rPr>
              <w:t>1.58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73492C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CADA0C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 w:hint="eastAsia"/>
                <w:lang w:val=""/>
              </w:rPr>
              <w:t>2.3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1BFFFD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3849AD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 w:hint="eastAsia"/>
                <w:lang w:val=""/>
              </w:rPr>
              <w:t>2.6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6F579A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 w:hint="eastAsia"/>
                <w:lang w:val=""/>
              </w:rPr>
              <w:t>2.08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807C0C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/>
                <w:lang w:val="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23AEAE" w14:textId="77777777" w:rsidR="008A45C1" w:rsidRPr="008A45C1" w:rsidRDefault="008A45C1" w:rsidP="00A57470">
            <w:pPr>
              <w:rPr>
                <w:rFonts w:ascii="Times New Roman" w:hAnsi="Times New Roman" w:cs="Times New Roman"/>
                <w:lang w:val=""/>
              </w:rPr>
            </w:pPr>
            <w:r w:rsidRPr="008A45C1">
              <w:rPr>
                <w:rFonts w:ascii="Times New Roman" w:hAnsi="Times New Roman" w:cs="Times New Roman" w:hint="eastAsia"/>
                <w:lang w:val=""/>
              </w:rPr>
              <w:t>3.39</w:t>
            </w:r>
          </w:p>
        </w:tc>
      </w:tr>
    </w:tbl>
    <w:p w14:paraId="128AAD10" w14:textId="77777777" w:rsidR="008A45C1" w:rsidRPr="008A45C1" w:rsidRDefault="008A45C1" w:rsidP="008A45C1">
      <w:pPr>
        <w:rPr>
          <w:rFonts w:ascii="Times New Roman" w:hAnsi="Times New Roman" w:cs="Times New Roman"/>
          <w:lang w:val=""/>
        </w:rPr>
      </w:pPr>
      <w:r w:rsidRPr="008A45C1">
        <w:rPr>
          <w:rFonts w:ascii="Times New Roman" w:hAnsi="Times New Roman" w:cs="Times New Roman"/>
          <w:lang w:val=""/>
        </w:rPr>
        <w:t>**P&lt;0.01</w:t>
      </w:r>
      <w:r w:rsidRPr="008A45C1">
        <w:rPr>
          <w:rFonts w:ascii="Times New Roman" w:hAnsi="Times New Roman" w:cs="Times New Roman" w:hint="eastAsia"/>
          <w:lang w:val=""/>
        </w:rPr>
        <w:t>,</w:t>
      </w:r>
      <w:r w:rsidRPr="008A45C1">
        <w:rPr>
          <w:rFonts w:ascii="Times New Roman" w:hAnsi="Times New Roman" w:cs="Times New Roman"/>
          <w:lang w:val=""/>
        </w:rPr>
        <w:t xml:space="preserve"> * P&lt;</w:t>
      </w:r>
      <w:r w:rsidRPr="008A45C1">
        <w:rPr>
          <w:rFonts w:ascii="Times New Roman" w:hAnsi="Times New Roman" w:cs="Times New Roman" w:hint="eastAsia"/>
          <w:lang w:val=""/>
        </w:rPr>
        <w:t>0.05</w:t>
      </w:r>
    </w:p>
    <w:p w14:paraId="6D1DEC11" w14:textId="77777777" w:rsidR="008A45C1" w:rsidRPr="008A45C1" w:rsidRDefault="008A45C1" w:rsidP="008A45C1">
      <w:pPr>
        <w:rPr>
          <w:rFonts w:ascii="Times New Roman" w:hAnsi="Times New Roman" w:cs="Times New Roman"/>
          <w:sz w:val="24"/>
          <w:szCs w:val="24"/>
        </w:rPr>
      </w:pPr>
      <w:r w:rsidRPr="008A45C1">
        <w:rPr>
          <w:rFonts w:ascii="Times New Roman" w:hAnsi="Times New Roman" w:cs="Times New Roman"/>
          <w:sz w:val="24"/>
          <w:szCs w:val="24"/>
        </w:rPr>
        <w:t>ISI, index of social interaction</w:t>
      </w:r>
    </w:p>
    <w:p w14:paraId="650DB761" w14:textId="77777777" w:rsidR="00E47CAB" w:rsidRPr="008A45C1" w:rsidRDefault="00E47CAB" w:rsidP="00E47CA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F9614BB" w14:textId="77777777" w:rsidR="008A45C1" w:rsidRPr="008A45C1" w:rsidRDefault="008A45C1" w:rsidP="008A45C1">
      <w:pPr>
        <w:jc w:val="left"/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</w:pPr>
    </w:p>
    <w:p w14:paraId="7DDCCB1D" w14:textId="2A64FEF7" w:rsidR="00E47CAB" w:rsidRPr="008A45C1" w:rsidRDefault="00E47CAB" w:rsidP="008A45C1">
      <w:pPr>
        <w:jc w:val="left"/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</w:pPr>
      <w:r w:rsidRPr="008A45C1">
        <w:rPr>
          <w:rFonts w:ascii="Times New Roman" w:hAnsi="Times New Roman" w:cs="Times New Roman"/>
          <w:sz w:val="24"/>
          <w:szCs w:val="24"/>
          <w:shd w:val="clear" w:color="auto" w:fill="FFFFFF"/>
        </w:rPr>
        <w:t>Table</w:t>
      </w:r>
      <w:r w:rsidR="008A45C1" w:rsidRPr="008A45C1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2</w:t>
      </w:r>
      <w:r w:rsidRPr="008A45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seline characteristic comparison between included and excluded participant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1171"/>
        <w:gridCol w:w="1985"/>
        <w:gridCol w:w="1821"/>
        <w:gridCol w:w="756"/>
        <w:gridCol w:w="772"/>
      </w:tblGrid>
      <w:tr w:rsidR="008A45C1" w:rsidRPr="008A45C1" w14:paraId="300754F1" w14:textId="77777777" w:rsidTr="008A45C1"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1A69248E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ariable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4EAC095E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8F03450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cluded </w:t>
            </w:r>
          </w:p>
          <w:p w14:paraId="7213C0BE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rticipants</w:t>
            </w: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（</w:t>
            </w:r>
            <w:r w:rsidRPr="008A45C1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/>
                <w:lang w:eastAsia="ja-JP"/>
              </w:rPr>
              <w:t>n=458</w:t>
            </w: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7AD63780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cluded participant</w:t>
            </w: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（</w:t>
            </w:r>
            <w:r w:rsidRPr="008A45C1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/>
                <w:lang w:eastAsia="ja-JP"/>
              </w:rPr>
              <w:t>n=1</w:t>
            </w: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</w:t>
            </w: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71C1AB8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eastAsia="Times New Roman" w:hAnsi="Times New Roman" w:cs="Times New Roman"/>
                <w:i/>
                <w:iCs/>
                <w:sz w:val="28"/>
                <w:szCs w:val="36"/>
              </w:rPr>
              <w:t>χ</w:t>
            </w:r>
            <w:r w:rsidRPr="008A45C1">
              <w:rPr>
                <w:rFonts w:ascii="Times New Roman" w:eastAsia="Times New Roman" w:hAnsi="Times New Roman" w:cs="Times New Roman"/>
                <w:i/>
                <w:iCs/>
                <w:sz w:val="28"/>
                <w:szCs w:val="36"/>
                <w:vertAlign w:val="superscript"/>
              </w:rPr>
              <w:t>2</w:t>
            </w: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</w:t>
            </w:r>
            <w:r w:rsidRPr="008A45C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Z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5C39CA00" w14:textId="77777777" w:rsidR="00E47CAB" w:rsidRPr="008A45C1" w:rsidRDefault="00E47CAB" w:rsidP="006F3F00">
            <w:pPr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8A45C1" w:rsidRPr="008A45C1" w14:paraId="1A059828" w14:textId="77777777" w:rsidTr="008A45C1">
        <w:tc>
          <w:tcPr>
            <w:tcW w:w="2085" w:type="dxa"/>
            <w:tcBorders>
              <w:top w:val="single" w:sz="4" w:space="0" w:color="auto"/>
            </w:tcBorders>
          </w:tcPr>
          <w:p w14:paraId="24526D75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e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093DD50F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42352BA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4.9±6.96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7A297ED6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8.78±7.7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4F3CCB5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594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3801040F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08</w:t>
            </w:r>
          </w:p>
        </w:tc>
      </w:tr>
      <w:tr w:rsidR="008A45C1" w:rsidRPr="008A45C1" w14:paraId="35DF8C54" w14:textId="77777777" w:rsidTr="008A45C1">
        <w:tc>
          <w:tcPr>
            <w:tcW w:w="2085" w:type="dxa"/>
          </w:tcPr>
          <w:p w14:paraId="63AAEECD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x</w:t>
            </w:r>
          </w:p>
        </w:tc>
        <w:tc>
          <w:tcPr>
            <w:tcW w:w="1171" w:type="dxa"/>
          </w:tcPr>
          <w:p w14:paraId="2F98181F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1985" w:type="dxa"/>
          </w:tcPr>
          <w:p w14:paraId="78E23B72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1</w:t>
            </w:r>
          </w:p>
        </w:tc>
        <w:tc>
          <w:tcPr>
            <w:tcW w:w="1821" w:type="dxa"/>
          </w:tcPr>
          <w:p w14:paraId="1A0F6A9E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2</w:t>
            </w:r>
          </w:p>
        </w:tc>
        <w:tc>
          <w:tcPr>
            <w:tcW w:w="756" w:type="dxa"/>
          </w:tcPr>
          <w:p w14:paraId="5C79FFF2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361</w:t>
            </w:r>
          </w:p>
        </w:tc>
        <w:tc>
          <w:tcPr>
            <w:tcW w:w="772" w:type="dxa"/>
          </w:tcPr>
          <w:p w14:paraId="4F5CCADE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1</w:t>
            </w:r>
          </w:p>
        </w:tc>
      </w:tr>
      <w:tr w:rsidR="008A45C1" w:rsidRPr="008A45C1" w14:paraId="138A00F2" w14:textId="77777777" w:rsidTr="008A45C1">
        <w:tc>
          <w:tcPr>
            <w:tcW w:w="2085" w:type="dxa"/>
          </w:tcPr>
          <w:p w14:paraId="5C1738A6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1" w:type="dxa"/>
          </w:tcPr>
          <w:p w14:paraId="01E512BF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1985" w:type="dxa"/>
          </w:tcPr>
          <w:p w14:paraId="4C0CE614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47</w:t>
            </w:r>
          </w:p>
        </w:tc>
        <w:tc>
          <w:tcPr>
            <w:tcW w:w="1821" w:type="dxa"/>
          </w:tcPr>
          <w:p w14:paraId="25E36C0E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6</w:t>
            </w:r>
          </w:p>
        </w:tc>
        <w:tc>
          <w:tcPr>
            <w:tcW w:w="756" w:type="dxa"/>
          </w:tcPr>
          <w:p w14:paraId="20B516F3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72" w:type="dxa"/>
          </w:tcPr>
          <w:p w14:paraId="5E3E3527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8A45C1" w:rsidRPr="008A45C1" w14:paraId="6940BE69" w14:textId="77777777" w:rsidTr="008A45C1">
        <w:tc>
          <w:tcPr>
            <w:tcW w:w="2085" w:type="dxa"/>
          </w:tcPr>
          <w:p w14:paraId="30530D58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</w:t>
            </w: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ronic disease </w:t>
            </w:r>
          </w:p>
        </w:tc>
        <w:tc>
          <w:tcPr>
            <w:tcW w:w="1171" w:type="dxa"/>
          </w:tcPr>
          <w:p w14:paraId="7D33C31B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 </w:t>
            </w:r>
          </w:p>
        </w:tc>
        <w:tc>
          <w:tcPr>
            <w:tcW w:w="1985" w:type="dxa"/>
          </w:tcPr>
          <w:p w14:paraId="45D0D05B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8</w:t>
            </w:r>
          </w:p>
        </w:tc>
        <w:tc>
          <w:tcPr>
            <w:tcW w:w="1821" w:type="dxa"/>
          </w:tcPr>
          <w:p w14:paraId="76D5FC1C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0</w:t>
            </w:r>
          </w:p>
        </w:tc>
        <w:tc>
          <w:tcPr>
            <w:tcW w:w="756" w:type="dxa"/>
          </w:tcPr>
          <w:p w14:paraId="0A35C233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221</w:t>
            </w:r>
          </w:p>
        </w:tc>
        <w:tc>
          <w:tcPr>
            <w:tcW w:w="772" w:type="dxa"/>
          </w:tcPr>
          <w:p w14:paraId="4B67D41A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81</w:t>
            </w:r>
          </w:p>
        </w:tc>
      </w:tr>
      <w:tr w:rsidR="008A45C1" w:rsidRPr="008A45C1" w14:paraId="3F08D165" w14:textId="77777777" w:rsidTr="008A45C1">
        <w:tc>
          <w:tcPr>
            <w:tcW w:w="2085" w:type="dxa"/>
          </w:tcPr>
          <w:p w14:paraId="73D5C198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1" w:type="dxa"/>
          </w:tcPr>
          <w:p w14:paraId="6A70E34B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985" w:type="dxa"/>
          </w:tcPr>
          <w:p w14:paraId="07CCB6DA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8</w:t>
            </w:r>
          </w:p>
        </w:tc>
        <w:tc>
          <w:tcPr>
            <w:tcW w:w="1821" w:type="dxa"/>
          </w:tcPr>
          <w:p w14:paraId="538F6D4F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756" w:type="dxa"/>
          </w:tcPr>
          <w:p w14:paraId="40615EAB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72" w:type="dxa"/>
          </w:tcPr>
          <w:p w14:paraId="7279A055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8A45C1" w:rsidRPr="008A45C1" w14:paraId="66EB2B47" w14:textId="77777777" w:rsidTr="008A45C1">
        <w:tc>
          <w:tcPr>
            <w:tcW w:w="2085" w:type="dxa"/>
            <w:tcBorders>
              <w:bottom w:val="single" w:sz="4" w:space="0" w:color="auto"/>
            </w:tcBorders>
          </w:tcPr>
          <w:p w14:paraId="5055D48D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07C7FC4B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≥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E267F46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45ED527B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5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C821F69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66FBDA1B" w14:textId="77777777" w:rsidR="00E47CAB" w:rsidRPr="008A45C1" w:rsidRDefault="00E47CAB" w:rsidP="006F3F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</w:tbl>
    <w:p w14:paraId="66E82B17" w14:textId="77777777" w:rsidR="00E47CAB" w:rsidRPr="00B6633E" w:rsidRDefault="00E47CAB" w:rsidP="00E47CAB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p w14:paraId="15072F5C" w14:textId="77777777" w:rsidR="00E47CAB" w:rsidRDefault="00E47CAB" w:rsidP="00E47CAB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p w14:paraId="29716721" w14:textId="77777777" w:rsidR="00E47CAB" w:rsidRDefault="00E47CAB" w:rsidP="00E47CAB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p w14:paraId="19E893E2" w14:textId="77777777" w:rsidR="003E1CE4" w:rsidRDefault="003E1CE4"/>
    <w:sectPr w:rsidR="003E1CE4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8C122F" w14:textId="77777777" w:rsidR="00F454BF" w:rsidRDefault="00F454BF" w:rsidP="00E47CAB">
      <w:r>
        <w:separator/>
      </w:r>
    </w:p>
  </w:endnote>
  <w:endnote w:type="continuationSeparator" w:id="0">
    <w:p w14:paraId="2084FF22" w14:textId="77777777" w:rsidR="00F454BF" w:rsidRDefault="00F454BF" w:rsidP="00E47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39BBA2" w14:textId="77777777" w:rsidR="00F454BF" w:rsidRDefault="00F454BF" w:rsidP="00E47CAB">
      <w:r>
        <w:separator/>
      </w:r>
    </w:p>
  </w:footnote>
  <w:footnote w:type="continuationSeparator" w:id="0">
    <w:p w14:paraId="1CFC6375" w14:textId="77777777" w:rsidR="00F454BF" w:rsidRDefault="00F454BF" w:rsidP="00E47C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0F1"/>
    <w:rsid w:val="001B57A2"/>
    <w:rsid w:val="003E1CE4"/>
    <w:rsid w:val="007D20F1"/>
    <w:rsid w:val="008A45C1"/>
    <w:rsid w:val="00AB117F"/>
    <w:rsid w:val="00B71F48"/>
    <w:rsid w:val="00DF3E5D"/>
    <w:rsid w:val="00E47CAB"/>
    <w:rsid w:val="00F4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5ACE20"/>
  <w15:chartTrackingRefBased/>
  <w15:docId w15:val="{A61DEA2A-2B66-422A-9C72-2DA52CE51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7CA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D20F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20F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20F1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20F1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20F1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20F1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20F1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20F1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20F1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20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D20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D20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D20F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D20F1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D20F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D20F1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20F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D20F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D20F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D20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20F1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D20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20F1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D20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20F1"/>
    <w:pPr>
      <w:widowControl/>
      <w:spacing w:after="160"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D20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20F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D20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20F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47CAB"/>
    <w:pPr>
      <w:widowControl/>
      <w:tabs>
        <w:tab w:val="center" w:pos="4320"/>
        <w:tab w:val="right" w:pos="8640"/>
      </w:tabs>
      <w:jc w:val="left"/>
    </w:pPr>
    <w:rPr>
      <w:sz w:val="24"/>
      <w:szCs w:val="24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47CAB"/>
  </w:style>
  <w:style w:type="paragraph" w:styleId="af0">
    <w:name w:val="footer"/>
    <w:basedOn w:val="a"/>
    <w:link w:val="af1"/>
    <w:uiPriority w:val="99"/>
    <w:unhideWhenUsed/>
    <w:rsid w:val="00E47CAB"/>
    <w:pPr>
      <w:widowControl/>
      <w:tabs>
        <w:tab w:val="center" w:pos="4320"/>
        <w:tab w:val="right" w:pos="8640"/>
      </w:tabs>
      <w:jc w:val="left"/>
    </w:pPr>
    <w:rPr>
      <w:sz w:val="24"/>
      <w:szCs w:val="24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47CAB"/>
  </w:style>
  <w:style w:type="table" w:styleId="af2">
    <w:name w:val="Table Grid"/>
    <w:basedOn w:val="a1"/>
    <w:uiPriority w:val="39"/>
    <w:rsid w:val="00E47CAB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field</dc:creator>
  <cp:keywords/>
  <dc:description/>
  <cp:lastModifiedBy>Garfield</cp:lastModifiedBy>
  <cp:revision>4</cp:revision>
  <dcterms:created xsi:type="dcterms:W3CDTF">2025-02-28T16:26:00Z</dcterms:created>
  <dcterms:modified xsi:type="dcterms:W3CDTF">2025-03-31T15:13:00Z</dcterms:modified>
</cp:coreProperties>
</file>